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BAC04" w14:textId="77777777" w:rsidR="00582231" w:rsidRPr="001018CB" w:rsidRDefault="00582231" w:rsidP="00582231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6 </w:t>
      </w:r>
    </w:p>
    <w:p w14:paraId="086302DA" w14:textId="0A8937FD" w:rsidR="00582231" w:rsidRPr="001018CB" w:rsidRDefault="00582231" w:rsidP="00582231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>Clinical and pathological characteristics among patients with WGS data according to with or without RNA sequencing data (n =</w:t>
      </w:r>
      <w:r w:rsidR="00B3151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117)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1076"/>
        <w:gridCol w:w="1368"/>
        <w:gridCol w:w="2126"/>
        <w:gridCol w:w="3260"/>
        <w:gridCol w:w="1134"/>
      </w:tblGrid>
      <w:tr w:rsidR="00582231" w:rsidRPr="001018CB" w14:paraId="72083EE1" w14:textId="77777777" w:rsidTr="00573A06">
        <w:trPr>
          <w:trHeight w:val="278"/>
        </w:trPr>
        <w:tc>
          <w:tcPr>
            <w:tcW w:w="24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202A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C339" w14:textId="302B0A81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 RNA sequencing data (n</w:t>
            </w:r>
            <w:r w:rsidR="008D62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8D62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98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44FC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out RNA sequencing data</w:t>
            </w:r>
          </w:p>
          <w:p w14:paraId="203C6B3D" w14:textId="46CBA9C0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(n</w:t>
            </w:r>
            <w:r w:rsidR="008D62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8D62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C805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582231" w:rsidRPr="001018CB" w14:paraId="3CE3034E" w14:textId="77777777" w:rsidTr="00573A06">
        <w:trPr>
          <w:trHeight w:val="278"/>
        </w:trPr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07D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D3E6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C41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A17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233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82231" w:rsidRPr="001018CB" w14:paraId="2DC19041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ACF0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8B7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31D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55.1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92E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73.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7E42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33 </w:t>
            </w:r>
          </w:p>
        </w:tc>
      </w:tr>
      <w:tr w:rsidR="00582231" w:rsidRPr="001018CB" w14:paraId="392E613E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520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2D3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86A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44.9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8A74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26.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600" w14:textId="77777777" w:rsidR="00582231" w:rsidRPr="001018CB" w:rsidRDefault="00582231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A06" w:rsidRPr="001018CB" w14:paraId="7EE43099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8F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89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CF8A" w14:textId="6C3D6943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A851" w14:textId="599CB7A0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F45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4019C6BB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7F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82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 6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5B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44.9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DF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42.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92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3  </w:t>
            </w:r>
          </w:p>
        </w:tc>
      </w:tr>
      <w:tr w:rsidR="00573A06" w:rsidRPr="001018CB" w14:paraId="0939488F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8C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39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6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944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55.1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E4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57.8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A29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622E28D7" w14:textId="77777777" w:rsidTr="00573A06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749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n Arbor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45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324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81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24AFF75A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A4D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77D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100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 (41.8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AB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36.8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7D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5  </w:t>
            </w:r>
          </w:p>
        </w:tc>
      </w:tr>
      <w:tr w:rsidR="00573A06" w:rsidRPr="001018CB" w14:paraId="1AB6E542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12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BE4F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5AC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 (58.1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43A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63.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F24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1EA3BE18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BE5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5D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AE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F31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46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55A244B6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2AF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D6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0014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 (41.8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33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36.8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CB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5  </w:t>
            </w:r>
          </w:p>
        </w:tc>
      </w:tr>
      <w:tr w:rsidR="00573A06" w:rsidRPr="001018CB" w14:paraId="2F6A2C61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D11C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49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ev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165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 (58.1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FA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63.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4B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708972F6" w14:textId="77777777" w:rsidTr="00573A06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54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OG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06C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AD31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15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6F583038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C9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C5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FBE" w14:textId="00896CD3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6.7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25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84.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EE4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3  </w:t>
            </w:r>
          </w:p>
        </w:tc>
      </w:tr>
      <w:tr w:rsidR="00573A06" w:rsidRPr="001018CB" w14:paraId="727DF3E3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7CF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69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942" w14:textId="3320994B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.27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9C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5.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47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2B6A5A04" w14:textId="77777777" w:rsidTr="003C06FA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29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nodal</w:t>
            </w:r>
            <w:proofErr w:type="spellEnd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volve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C1F" w14:textId="77777777" w:rsidR="00573A06" w:rsidRPr="001018CB" w:rsidRDefault="00573A06" w:rsidP="00573A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3C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A06" w:rsidRPr="001018CB" w14:paraId="04233BEA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DB1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8A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83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 (60.2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E31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63.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CB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9  </w:t>
            </w:r>
          </w:p>
        </w:tc>
      </w:tr>
      <w:tr w:rsidR="00573A06" w:rsidRPr="001018CB" w14:paraId="43304940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2BE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AC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E4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 (39.8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88C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36.8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2A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412B6C35" w14:textId="77777777" w:rsidTr="003C06FA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FC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of origin (Han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159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BD4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55512F3C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F14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33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946B" w14:textId="1AAFD78F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/96 (30.2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995F" w14:textId="66ED4185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47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CD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6  </w:t>
            </w:r>
          </w:p>
        </w:tc>
      </w:tr>
      <w:tr w:rsidR="00573A06" w:rsidRPr="001018CB" w14:paraId="347464DF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91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39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G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6E27" w14:textId="427F8009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/96 (69.79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9487" w14:textId="305FBBF4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52.6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80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6F695D73" w14:textId="77777777" w:rsidTr="00573A06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EE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 express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A65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34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82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1F02F98C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A73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96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6F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30.6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B4F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17 (17.6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68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8  </w:t>
            </w:r>
          </w:p>
        </w:tc>
      </w:tr>
      <w:tr w:rsidR="00573A06" w:rsidRPr="001018CB" w14:paraId="2B9DECF1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00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A6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585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 (69.39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9F0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/17 (82.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83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66F13E7C" w14:textId="77777777" w:rsidTr="003C06FA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68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-hit/triple-h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6CB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A7C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3A06" w:rsidRPr="001018CB" w14:paraId="7571C978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A46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D99A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18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49 (10.2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137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/3 (33.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E2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3  </w:t>
            </w:r>
          </w:p>
        </w:tc>
      </w:tr>
      <w:tr w:rsidR="00573A06" w:rsidRPr="001018CB" w14:paraId="2EC3227A" w14:textId="77777777" w:rsidTr="00573A06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EF7D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61A8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3C4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/49 (89.80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40BE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3 (66.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B302" w14:textId="77777777" w:rsidR="00573A06" w:rsidRPr="001018CB" w:rsidRDefault="00573A06" w:rsidP="00573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F0E787E" w14:textId="77777777" w:rsidR="00582231" w:rsidRPr="001018CB" w:rsidRDefault="00582231" w:rsidP="00573A06">
      <w:pPr>
        <w:widowControl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value indicated difference between the patients with or without RNA sequencing data. </w:t>
      </w:r>
    </w:p>
    <w:p w14:paraId="393128E7" w14:textId="77777777" w:rsidR="00582231" w:rsidRPr="001018CB" w:rsidRDefault="00582231" w:rsidP="00573A06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bbreviations: WGS, whole genome sequencing;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LDH, lactate dehydrogenase; ECOG, Eastern Cooperative Oncology Group; GCB, germinal center B-cell.</w:t>
      </w:r>
    </w:p>
    <w:p w14:paraId="155F6F7A" w14:textId="77777777" w:rsidR="00A37BEA" w:rsidRPr="00582231" w:rsidRDefault="001D657B"/>
    <w:sectPr w:rsidR="00A37BEA" w:rsidRPr="00582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92508" w14:textId="77777777" w:rsidR="001D657B" w:rsidRDefault="001D657B" w:rsidP="00B31516">
      <w:r>
        <w:separator/>
      </w:r>
    </w:p>
  </w:endnote>
  <w:endnote w:type="continuationSeparator" w:id="0">
    <w:p w14:paraId="0B359CDA" w14:textId="77777777" w:rsidR="001D657B" w:rsidRDefault="001D657B" w:rsidP="00B3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23C4F" w14:textId="77777777" w:rsidR="001D657B" w:rsidRDefault="001D657B" w:rsidP="00B31516">
      <w:r>
        <w:separator/>
      </w:r>
    </w:p>
  </w:footnote>
  <w:footnote w:type="continuationSeparator" w:id="0">
    <w:p w14:paraId="7037EA62" w14:textId="77777777" w:rsidR="001D657B" w:rsidRDefault="001D657B" w:rsidP="00B31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231"/>
    <w:rsid w:val="00187034"/>
    <w:rsid w:val="001D657B"/>
    <w:rsid w:val="003F68A3"/>
    <w:rsid w:val="0057249A"/>
    <w:rsid w:val="00573A06"/>
    <w:rsid w:val="00582231"/>
    <w:rsid w:val="008D623B"/>
    <w:rsid w:val="00B3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2D9F8"/>
  <w15:chartTrackingRefBased/>
  <w15:docId w15:val="{960D9889-9A81-4BB6-BC23-AA853A1A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E</dc:creator>
  <cp:keywords/>
  <dc:description/>
  <cp:lastModifiedBy>ZHU YUE</cp:lastModifiedBy>
  <cp:revision>3</cp:revision>
  <dcterms:created xsi:type="dcterms:W3CDTF">2022-02-06T03:49:00Z</dcterms:created>
  <dcterms:modified xsi:type="dcterms:W3CDTF">2022-02-06T12:08:00Z</dcterms:modified>
</cp:coreProperties>
</file>